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E784E" w14:textId="6272E756" w:rsidR="00167C3B" w:rsidRPr="007A6EF0" w:rsidRDefault="00654E8F" w:rsidP="007A6EF0">
      <w:pPr>
        <w:pStyle w:val="SupplementaryMaterial"/>
      </w:pPr>
      <w:r w:rsidRPr="001549D3">
        <w:t>Supplementary Material</w:t>
      </w:r>
    </w:p>
    <w:p w14:paraId="0CC38446" w14:textId="5326BE8E" w:rsidR="00167C3B" w:rsidRDefault="00167C3B" w:rsidP="00167C3B">
      <w:pPr>
        <w:spacing w:after="200" w:line="276" w:lineRule="auto"/>
        <w:rPr>
          <w:b/>
          <w:bCs/>
          <w:lang w:eastAsia="ja-JP"/>
        </w:rPr>
      </w:pPr>
      <w:r w:rsidRPr="00167C3B">
        <w:rPr>
          <w:b/>
          <w:bCs/>
        </w:rPr>
        <w:t>supplementary Figure</w:t>
      </w:r>
      <w:r>
        <w:rPr>
          <w:b/>
          <w:bCs/>
          <w:lang w:eastAsia="ja-JP"/>
        </w:rPr>
        <w:t>s</w:t>
      </w:r>
    </w:p>
    <w:p w14:paraId="772F393E" w14:textId="77777777" w:rsidR="000A3EAD" w:rsidRPr="00D16DDF" w:rsidRDefault="000A3EAD" w:rsidP="00167C3B">
      <w:pPr>
        <w:spacing w:after="200" w:line="276" w:lineRule="auto"/>
        <w:rPr>
          <w:lang w:eastAsia="ja-JP"/>
        </w:rPr>
      </w:pPr>
    </w:p>
    <w:p w14:paraId="105E29A0" w14:textId="224928BD" w:rsidR="008B1099" w:rsidRDefault="001C156B">
      <w:pPr>
        <w:spacing w:before="0" w:after="200" w:line="276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883B525" wp14:editId="1DF02F09">
            <wp:extent cx="6208395" cy="5164455"/>
            <wp:effectExtent l="0" t="0" r="190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16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BEA90" w14:textId="3191AC5A" w:rsidR="00167C3B" w:rsidRDefault="00167C3B" w:rsidP="00A76F21">
      <w:pPr>
        <w:pStyle w:val="1"/>
        <w:numPr>
          <w:ilvl w:val="0"/>
          <w:numId w:val="0"/>
        </w:numPr>
      </w:pPr>
      <w:r w:rsidRPr="00167C3B">
        <w:rPr>
          <w:bCs/>
        </w:rPr>
        <w:t xml:space="preserve">Supplementary Figure </w:t>
      </w:r>
      <w:r w:rsidR="006A5E5C">
        <w:rPr>
          <w:bCs/>
        </w:rPr>
        <w:t>1</w:t>
      </w:r>
      <w:r w:rsidRPr="00167C3B">
        <w:rPr>
          <w:bCs/>
        </w:rPr>
        <w:t>.</w:t>
      </w:r>
    </w:p>
    <w:p w14:paraId="5677C7F8" w14:textId="77777777" w:rsidR="00A76F21" w:rsidRDefault="00A76F21" w:rsidP="00A76F21">
      <w:pPr>
        <w:rPr>
          <w:b/>
          <w:bCs/>
        </w:rPr>
      </w:pPr>
      <w:r w:rsidRPr="00A76F21">
        <w:rPr>
          <w:b/>
          <w:bCs/>
        </w:rPr>
        <w:t xml:space="preserve">Best overall response to a combination of immunotherapy plus chemotherapy. </w:t>
      </w:r>
    </w:p>
    <w:p w14:paraId="245A92B6" w14:textId="48329D76" w:rsidR="00A76F21" w:rsidRDefault="00A76F21" w:rsidP="00A76F21">
      <w:pPr>
        <w:rPr>
          <w:b/>
          <w:bCs/>
        </w:rPr>
      </w:pPr>
      <w:r w:rsidRPr="00A76F21">
        <w:rPr>
          <w:b/>
          <w:bCs/>
        </w:rPr>
        <w:t>The ORR was 57.1% (95%CI: 41.0%</w:t>
      </w:r>
      <w:r w:rsidRPr="00A76F21">
        <w:t>–</w:t>
      </w:r>
      <w:r w:rsidRPr="00A76F21">
        <w:rPr>
          <w:b/>
          <w:bCs/>
        </w:rPr>
        <w:t>72.3%) versus 35.7% (95%CI: 18.6%</w:t>
      </w:r>
      <w:r w:rsidRPr="00A76F21">
        <w:t>–</w:t>
      </w:r>
      <w:r w:rsidRPr="00A76F21">
        <w:rPr>
          <w:b/>
          <w:bCs/>
        </w:rPr>
        <w:t>55.9%) (p = 0.093) and the DCR was 90.4% (95%CI: 77.4</w:t>
      </w:r>
      <w:r w:rsidRPr="00A76F21">
        <w:t>–</w:t>
      </w:r>
      <w:r w:rsidRPr="00A76F21">
        <w:rPr>
          <w:b/>
          <w:bCs/>
        </w:rPr>
        <w:t>97.3%) versus 78.6% (95%CI: 59.0%</w:t>
      </w:r>
      <w:r w:rsidRPr="00A76F21">
        <w:t>–</w:t>
      </w:r>
      <w:r w:rsidRPr="00A76F21">
        <w:rPr>
          <w:b/>
          <w:bCs/>
        </w:rPr>
        <w:t xml:space="preserve">91.7%) (p = 0.18) in patients with </w:t>
      </w:r>
      <w:proofErr w:type="spellStart"/>
      <w:r w:rsidRPr="00A76F21">
        <w:rPr>
          <w:b/>
          <w:bCs/>
        </w:rPr>
        <w:t>irAEs</w:t>
      </w:r>
      <w:proofErr w:type="spellEnd"/>
      <w:r w:rsidRPr="00A76F21">
        <w:rPr>
          <w:b/>
          <w:bCs/>
        </w:rPr>
        <w:t xml:space="preserve"> versus patients without </w:t>
      </w:r>
      <w:proofErr w:type="spellStart"/>
      <w:r w:rsidRPr="00A76F21">
        <w:rPr>
          <w:b/>
          <w:bCs/>
        </w:rPr>
        <w:t>irAEs</w:t>
      </w:r>
      <w:proofErr w:type="spellEnd"/>
      <w:r w:rsidRPr="00A76F21">
        <w:rPr>
          <w:b/>
          <w:bCs/>
        </w:rPr>
        <w:t xml:space="preserve">, respectively. CI: confidence </w:t>
      </w:r>
      <w:proofErr w:type="gramStart"/>
      <w:r w:rsidRPr="00A76F21">
        <w:rPr>
          <w:b/>
          <w:bCs/>
        </w:rPr>
        <w:t>interval,  DCR</w:t>
      </w:r>
      <w:proofErr w:type="gramEnd"/>
      <w:r w:rsidRPr="00A76F21">
        <w:rPr>
          <w:b/>
          <w:bCs/>
        </w:rPr>
        <w:t xml:space="preserve">: disease control rate, </w:t>
      </w:r>
      <w:proofErr w:type="spellStart"/>
      <w:r w:rsidRPr="00A76F21">
        <w:rPr>
          <w:b/>
          <w:bCs/>
        </w:rPr>
        <w:t>irAE</w:t>
      </w:r>
      <w:proofErr w:type="spellEnd"/>
      <w:r w:rsidRPr="00A76F21">
        <w:rPr>
          <w:b/>
          <w:bCs/>
        </w:rPr>
        <w:t xml:space="preserve">: immune-related adverse event, ORR: overall response rate. </w:t>
      </w:r>
    </w:p>
    <w:p w14:paraId="49E8891B" w14:textId="2A171FCA" w:rsidR="006A5E5C" w:rsidRDefault="00053F42" w:rsidP="006A5E5C">
      <w:pPr>
        <w:spacing w:after="200" w:line="276" w:lineRule="auto"/>
        <w:rPr>
          <w:b/>
          <w:bCs/>
          <w:lang w:eastAsia="ja-JP"/>
        </w:rPr>
      </w:pPr>
      <w:r>
        <w:rPr>
          <w:noProof/>
        </w:rPr>
        <w:lastRenderedPageBreak/>
        <w:drawing>
          <wp:inline distT="0" distB="0" distL="0" distR="0" wp14:anchorId="542B59D4" wp14:editId="3E66DE83">
            <wp:extent cx="6208395" cy="2952115"/>
            <wp:effectExtent l="0" t="0" r="1905" b="63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0B68F" w14:textId="07DB0967" w:rsidR="006A5E5C" w:rsidRPr="00D16DDF" w:rsidRDefault="00DA4ABA" w:rsidP="006A5E5C">
      <w:pPr>
        <w:spacing w:after="200" w:line="276" w:lineRule="auto"/>
        <w:rPr>
          <w:b/>
          <w:bCs/>
          <w:lang w:eastAsia="ja-JP"/>
        </w:rPr>
      </w:pPr>
      <w:r>
        <w:rPr>
          <w:b/>
          <w:bCs/>
          <w:lang w:eastAsia="ja-JP"/>
        </w:rPr>
        <w:t>S</w:t>
      </w:r>
      <w:r w:rsidR="006A5E5C" w:rsidRPr="00D16DDF">
        <w:rPr>
          <w:b/>
          <w:bCs/>
          <w:lang w:eastAsia="ja-JP"/>
        </w:rPr>
        <w:t xml:space="preserve">upplementary Figure </w:t>
      </w:r>
      <w:r w:rsidR="006A5E5C">
        <w:rPr>
          <w:b/>
          <w:bCs/>
          <w:lang w:eastAsia="ja-JP"/>
        </w:rPr>
        <w:t>2</w:t>
      </w:r>
      <w:r w:rsidR="006A5E5C" w:rsidRPr="00D16DDF">
        <w:rPr>
          <w:b/>
          <w:bCs/>
          <w:lang w:eastAsia="ja-JP"/>
        </w:rPr>
        <w:t xml:space="preserve">. </w:t>
      </w:r>
    </w:p>
    <w:p w14:paraId="5FC87F69" w14:textId="77777777" w:rsidR="006A5E5C" w:rsidRPr="00D16DDF" w:rsidRDefault="006A5E5C" w:rsidP="006A5E5C">
      <w:pPr>
        <w:spacing w:after="200" w:line="276" w:lineRule="auto"/>
        <w:rPr>
          <w:b/>
          <w:bCs/>
          <w:lang w:eastAsia="ja-JP"/>
        </w:rPr>
      </w:pPr>
      <w:r w:rsidRPr="00D16DDF">
        <w:rPr>
          <w:b/>
          <w:bCs/>
          <w:lang w:eastAsia="ja-JP"/>
        </w:rPr>
        <w:t xml:space="preserve">Kaplan-Meier curves for (A) PFS and (B) OS of patients who received a combination </w:t>
      </w:r>
      <w:proofErr w:type="gramStart"/>
      <w:r w:rsidRPr="00D16DDF">
        <w:rPr>
          <w:b/>
          <w:bCs/>
          <w:lang w:eastAsia="ja-JP"/>
        </w:rPr>
        <w:t>of  immunotherapy</w:t>
      </w:r>
      <w:proofErr w:type="gramEnd"/>
      <w:r w:rsidRPr="00D16DDF">
        <w:rPr>
          <w:b/>
          <w:bCs/>
          <w:lang w:eastAsia="ja-JP"/>
        </w:rPr>
        <w:t xml:space="preserve"> plus chemotherapy. </w:t>
      </w:r>
    </w:p>
    <w:p w14:paraId="29CCDBE7" w14:textId="53F8F4DA" w:rsidR="006A5E5C" w:rsidRPr="00D16DDF" w:rsidRDefault="006A5E5C" w:rsidP="006A5E5C">
      <w:pPr>
        <w:spacing w:after="200" w:line="276" w:lineRule="auto"/>
        <w:rPr>
          <w:b/>
          <w:bCs/>
          <w:lang w:eastAsia="ja-JP"/>
        </w:rPr>
      </w:pPr>
      <w:r w:rsidRPr="00D16DDF">
        <w:rPr>
          <w:b/>
          <w:bCs/>
          <w:lang w:eastAsia="ja-JP"/>
        </w:rPr>
        <w:t>CI: confiden</w:t>
      </w:r>
      <w:r>
        <w:rPr>
          <w:b/>
          <w:bCs/>
          <w:lang w:eastAsia="ja-JP"/>
        </w:rPr>
        <w:t>ce</w:t>
      </w:r>
      <w:r w:rsidRPr="00D16DDF">
        <w:rPr>
          <w:b/>
          <w:bCs/>
          <w:lang w:eastAsia="ja-JP"/>
        </w:rPr>
        <w:t xml:space="preserve"> interval, OS: overall survival, PFS: progression free survival.</w:t>
      </w:r>
    </w:p>
    <w:p w14:paraId="58CF9B85" w14:textId="604FB702" w:rsidR="000A3EAD" w:rsidRDefault="000A3EAD" w:rsidP="00A76F21">
      <w:pPr>
        <w:rPr>
          <w:b/>
          <w:bCs/>
        </w:rPr>
      </w:pPr>
    </w:p>
    <w:p w14:paraId="6D2CC288" w14:textId="692FD071" w:rsidR="006A5E5C" w:rsidRDefault="006A5E5C" w:rsidP="00A76F21">
      <w:pPr>
        <w:rPr>
          <w:b/>
          <w:bCs/>
        </w:rPr>
      </w:pPr>
    </w:p>
    <w:p w14:paraId="6A5C74C3" w14:textId="77F84463" w:rsidR="006A5E5C" w:rsidRDefault="006A5E5C" w:rsidP="00A76F21">
      <w:pPr>
        <w:rPr>
          <w:b/>
          <w:bCs/>
        </w:rPr>
      </w:pPr>
    </w:p>
    <w:p w14:paraId="0A648B38" w14:textId="4E3DA38F" w:rsidR="006A5E5C" w:rsidRDefault="006A5E5C" w:rsidP="00A76F21">
      <w:pPr>
        <w:rPr>
          <w:b/>
          <w:bCs/>
        </w:rPr>
      </w:pPr>
    </w:p>
    <w:p w14:paraId="2DB871FA" w14:textId="17F9532C" w:rsidR="006A5E5C" w:rsidRDefault="006A5E5C" w:rsidP="00A76F21">
      <w:pPr>
        <w:rPr>
          <w:b/>
          <w:bCs/>
        </w:rPr>
      </w:pPr>
    </w:p>
    <w:p w14:paraId="52F8802C" w14:textId="2259F2E0" w:rsidR="006A5E5C" w:rsidRDefault="006A5E5C" w:rsidP="00A76F21">
      <w:pPr>
        <w:rPr>
          <w:b/>
          <w:bCs/>
        </w:rPr>
      </w:pPr>
    </w:p>
    <w:p w14:paraId="6FC73B83" w14:textId="4942FD03" w:rsidR="006A5E5C" w:rsidRDefault="006A5E5C" w:rsidP="00A76F21">
      <w:pPr>
        <w:rPr>
          <w:b/>
          <w:bCs/>
        </w:rPr>
      </w:pPr>
    </w:p>
    <w:p w14:paraId="29F12FA3" w14:textId="24BD4800" w:rsidR="006A5E5C" w:rsidRDefault="006A5E5C" w:rsidP="00A76F21">
      <w:pPr>
        <w:rPr>
          <w:b/>
          <w:bCs/>
        </w:rPr>
      </w:pPr>
    </w:p>
    <w:p w14:paraId="0C7FDBEE" w14:textId="77777777" w:rsidR="006A5E5C" w:rsidRDefault="006A5E5C" w:rsidP="00A76F21">
      <w:pPr>
        <w:rPr>
          <w:b/>
          <w:bCs/>
        </w:rPr>
      </w:pPr>
    </w:p>
    <w:p w14:paraId="7C73C4A9" w14:textId="004C86B4" w:rsidR="000A3EAD" w:rsidRDefault="000A3EAD" w:rsidP="00A76F21">
      <w:pPr>
        <w:rPr>
          <w:b/>
          <w:bCs/>
        </w:rPr>
      </w:pPr>
    </w:p>
    <w:p w14:paraId="12D84BE2" w14:textId="0EE3E231" w:rsidR="000A3EAD" w:rsidRDefault="000A3EAD" w:rsidP="00A76F21">
      <w:pPr>
        <w:rPr>
          <w:b/>
          <w:bCs/>
        </w:rPr>
      </w:pPr>
    </w:p>
    <w:p w14:paraId="4E779129" w14:textId="1AB95308" w:rsidR="007A6EF0" w:rsidRDefault="007A6EF0" w:rsidP="00A22E39">
      <w:pPr>
        <w:rPr>
          <w:b/>
          <w:bCs/>
        </w:rPr>
      </w:pPr>
    </w:p>
    <w:p w14:paraId="52B3158C" w14:textId="17CABF47" w:rsidR="00A22E39" w:rsidRDefault="00D217E9" w:rsidP="00A22E39">
      <w:r>
        <w:rPr>
          <w:noProof/>
        </w:rPr>
        <w:lastRenderedPageBreak/>
        <w:drawing>
          <wp:inline distT="0" distB="0" distL="0" distR="0" wp14:anchorId="5818BFD0" wp14:editId="3727DB04">
            <wp:extent cx="4197350" cy="301288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2980" cy="3031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80393" w14:textId="50CF17A9" w:rsidR="00A22E39" w:rsidRDefault="00A22E39" w:rsidP="00A22E39">
      <w:pPr>
        <w:rPr>
          <w:b/>
          <w:bCs/>
        </w:rPr>
      </w:pPr>
      <w:r>
        <w:rPr>
          <w:noProof/>
        </w:rPr>
        <w:drawing>
          <wp:inline distT="0" distB="0" distL="0" distR="0" wp14:anchorId="5CA793A7" wp14:editId="1341726A">
            <wp:extent cx="4165600" cy="3022905"/>
            <wp:effectExtent l="0" t="0" r="6350" b="6350"/>
            <wp:docPr id="542" name="図 5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89234" cy="3040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B8F5A" w14:textId="20B556F9" w:rsidR="00A22E39" w:rsidRPr="00A22E39" w:rsidRDefault="00A22E39" w:rsidP="00A22E39">
      <w:pPr>
        <w:rPr>
          <w:b/>
          <w:bCs/>
        </w:rPr>
      </w:pPr>
      <w:r w:rsidRPr="00A22E3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D64A66" wp14:editId="22F110E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23430" cy="808876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7F0CF9-779F-4BFB-88AF-9B2A98E3E7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3430" cy="8088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CC8C79" w14:textId="56558450" w:rsidR="00A22E39" w:rsidRPr="00A22E39" w:rsidRDefault="00A22E39" w:rsidP="00A22E39">
                            <w:pPr>
                              <w:spacing w:line="360" w:lineRule="auto"/>
                              <w:ind w:left="115" w:hanging="202"/>
                              <w:rPr>
                                <w:sz w:val="44"/>
                                <w:szCs w:val="44"/>
                              </w:rPr>
                            </w:pPr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Supplementary Figure</w:t>
                            </w:r>
                            <w:r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 3</w:t>
                            </w:r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462E553C" w14:textId="29C1CA87" w:rsidR="00A22E39" w:rsidRDefault="00A22E39" w:rsidP="00A22E39">
                            <w:pPr>
                              <w:spacing w:line="360" w:lineRule="auto"/>
                              <w:ind w:left="115" w:hanging="202"/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</w:pPr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Kaplan-Meier curves at the (A) 12-week and (B) 24-week landmark analysis for OS of patients</w:t>
                            </w:r>
                          </w:p>
                          <w:p w14:paraId="2E9D4EF9" w14:textId="0A83723D" w:rsidR="00A22E39" w:rsidRDefault="00A22E39" w:rsidP="00A22E39">
                            <w:pPr>
                              <w:spacing w:line="360" w:lineRule="auto"/>
                              <w:ind w:left="115" w:hanging="202"/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</w:pPr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who received a combination of immunotherapy plus chemotherapy with mild </w:t>
                            </w:r>
                            <w:proofErr w:type="spellStart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irAEs</w:t>
                            </w:r>
                            <w:proofErr w:type="spellEnd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 or </w:t>
                            </w:r>
                            <w:proofErr w:type="gramStart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with</w:t>
                            </w:r>
                            <w:proofErr w:type="gramEnd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9F7D0D6" w14:textId="77777777" w:rsidR="00A22E39" w:rsidRDefault="00A22E39" w:rsidP="00A22E39">
                            <w:pPr>
                              <w:spacing w:line="360" w:lineRule="auto"/>
                              <w:ind w:left="115" w:hanging="202"/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severe </w:t>
                            </w:r>
                            <w:proofErr w:type="spellStart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irAEs</w:t>
                            </w:r>
                            <w:proofErr w:type="spellEnd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/without </w:t>
                            </w:r>
                            <w:proofErr w:type="spellStart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irAEs</w:t>
                            </w:r>
                            <w:proofErr w:type="spellEnd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. </w:t>
                            </w:r>
                            <w:r w:rsidRPr="00A22E39">
                              <w:rPr>
                                <w:rFonts w:eastAsia="ＭＳ 明朝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Mild </w:t>
                            </w:r>
                            <w:proofErr w:type="spellStart"/>
                            <w:r w:rsidRPr="00A22E39">
                              <w:rPr>
                                <w:rFonts w:eastAsia="ＭＳ 明朝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irAE</w:t>
                            </w:r>
                            <w:proofErr w:type="spellEnd"/>
                            <w:r w:rsidRPr="00A22E39">
                              <w:rPr>
                                <w:rFonts w:eastAsia="ＭＳ 明朝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: showing</w:t>
                            </w:r>
                            <w:r w:rsidRPr="00A22E39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in grade 1-2 </w:t>
                            </w:r>
                            <w:proofErr w:type="spellStart"/>
                            <w:r w:rsidRPr="00A22E39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irAEs</w:t>
                            </w:r>
                            <w:proofErr w:type="spellEnd"/>
                            <w:r w:rsidRPr="00A22E39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, severe </w:t>
                            </w:r>
                            <w:proofErr w:type="spellStart"/>
                            <w:r w:rsidRPr="00A22E39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irAE</w:t>
                            </w:r>
                            <w:proofErr w:type="spellEnd"/>
                            <w:r w:rsidRPr="00A22E39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: showing in</w:t>
                            </w:r>
                          </w:p>
                          <w:p w14:paraId="09A52CD3" w14:textId="5989791A" w:rsidR="00A22E39" w:rsidRPr="00A22E39" w:rsidRDefault="00A22E39" w:rsidP="00A22E39">
                            <w:pPr>
                              <w:spacing w:line="360" w:lineRule="auto"/>
                              <w:ind w:left="115" w:hanging="202"/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</w:pPr>
                            <w:r w:rsidRPr="00A22E39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grade 3-5 </w:t>
                            </w:r>
                            <w:proofErr w:type="spellStart"/>
                            <w:r w:rsidRPr="00A22E39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irAE</w:t>
                            </w:r>
                            <w:proofErr w:type="spellEnd"/>
                            <w:r w:rsidRPr="00A22E39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irAE</w:t>
                            </w:r>
                            <w:proofErr w:type="spellEnd"/>
                            <w:r w:rsidRPr="00A22E39">
                              <w:rPr>
                                <w:rFonts w:eastAsia="游明朝"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: immune-related adverse event, OS: overall surviva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D64A6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margin-left:0;margin-top:-.05pt;width:497.9pt;height:63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" filled="f" stroked="f">
                <v:textbox style="mso-fit-shape-to-text:t">
                  <w:txbxContent>
                    <w:p w14:paraId="2FCC8C79" w14:textId="56558450" w:rsidR="00A22E39" w:rsidRPr="00A22E39" w:rsidRDefault="00A22E39" w:rsidP="00A22E39">
                      <w:pPr>
                        <w:spacing w:line="360" w:lineRule="auto"/>
                        <w:ind w:left="115" w:hanging="202"/>
                        <w:rPr>
                          <w:sz w:val="44"/>
                          <w:szCs w:val="44"/>
                        </w:rPr>
                      </w:pPr>
                      <w:r w:rsidRPr="00A22E39"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Supplementary Figure</w:t>
                      </w:r>
                      <w:r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 xml:space="preserve"> 3</w:t>
                      </w:r>
                      <w:r w:rsidRPr="00A22E39"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 xml:space="preserve">. </w:t>
                      </w:r>
                    </w:p>
                    <w:p w14:paraId="462E553C" w14:textId="29C1CA87" w:rsidR="00A22E39" w:rsidRDefault="00A22E39" w:rsidP="00A22E39">
                      <w:pPr>
                        <w:spacing w:line="360" w:lineRule="auto"/>
                        <w:ind w:left="115" w:hanging="202"/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</w:pPr>
                      <w:r w:rsidRPr="00A22E39"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Kaplan-Meier curves at the (A) 12-week and (B) 24-week landmark analysis for OS of patients</w:t>
                      </w:r>
                    </w:p>
                    <w:p w14:paraId="2E9D4EF9" w14:textId="0A83723D" w:rsidR="00A22E39" w:rsidRDefault="00A22E39" w:rsidP="00A22E39">
                      <w:pPr>
                        <w:spacing w:line="360" w:lineRule="auto"/>
                        <w:ind w:left="115" w:hanging="202"/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</w:pPr>
                      <w:r w:rsidRPr="00A22E39"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 xml:space="preserve">who received a combination of immunotherapy plus chemotherapy with mild irAEs or with </w:t>
                      </w:r>
                    </w:p>
                    <w:p w14:paraId="09F7D0D6" w14:textId="77777777" w:rsidR="00A22E39" w:rsidRDefault="00A22E39" w:rsidP="00A22E39">
                      <w:pPr>
                        <w:spacing w:line="360" w:lineRule="auto"/>
                        <w:ind w:left="115" w:hanging="202"/>
                        <w:rPr>
                          <w:rFonts w:eastAsia="ＭＳ 明朝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</w:pPr>
                      <w:r w:rsidRPr="00A22E39"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 xml:space="preserve">severe irAEs/without irAEs. </w:t>
                      </w:r>
                      <w:r w:rsidRPr="00A22E39">
                        <w:rPr>
                          <w:rFonts w:eastAsia="ＭＳ 明朝" w:cs="Times New Roman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>Mild irAE: showing</w:t>
                      </w:r>
                      <w:r w:rsidRPr="00A22E39">
                        <w:rPr>
                          <w:rFonts w:eastAsia="ＭＳ 明朝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 xml:space="preserve"> in grade 1-2 irAEs, severe irAE: showing in</w:t>
                      </w:r>
                    </w:p>
                    <w:p w14:paraId="09A52CD3" w14:textId="5989791A" w:rsidR="00A22E39" w:rsidRPr="00A22E39" w:rsidRDefault="00A22E39" w:rsidP="00A22E39">
                      <w:pPr>
                        <w:spacing w:line="360" w:lineRule="auto"/>
                        <w:ind w:left="115" w:hanging="202"/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</w:pPr>
                      <w:r w:rsidRPr="00A22E39">
                        <w:rPr>
                          <w:rFonts w:eastAsia="ＭＳ 明朝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 xml:space="preserve">grade 3-5 irAE. </w:t>
                      </w:r>
                      <w:r w:rsidRPr="00A22E39">
                        <w:rPr>
                          <w:rFonts w:eastAsia="游明朝"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irAE: immune-related adverse event, OS: overall survival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22E39" w:rsidRPr="00A22E3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66F076" w14:textId="77777777" w:rsidR="006B7E1A" w:rsidRDefault="006B7E1A" w:rsidP="00117666">
      <w:pPr>
        <w:spacing w:after="0"/>
      </w:pPr>
      <w:r>
        <w:separator/>
      </w:r>
    </w:p>
  </w:endnote>
  <w:endnote w:type="continuationSeparator" w:id="0">
    <w:p w14:paraId="428C564D" w14:textId="77777777" w:rsidR="006B7E1A" w:rsidRDefault="006B7E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8CABB3" w14:textId="77777777" w:rsidR="006B7E1A" w:rsidRDefault="006B7E1A" w:rsidP="00117666">
      <w:pPr>
        <w:spacing w:after="0"/>
      </w:pPr>
      <w:r>
        <w:separator/>
      </w:r>
    </w:p>
  </w:footnote>
  <w:footnote w:type="continuationSeparator" w:id="0">
    <w:p w14:paraId="18914139" w14:textId="77777777" w:rsidR="006B7E1A" w:rsidRDefault="006B7E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tDSyNDG0NDYxtDBT0lEKTi0uzszPAykwNKkFACnSc0ItAAAA"/>
  </w:docVars>
  <w:rsids>
    <w:rsidRoot w:val="00ED20B5"/>
    <w:rsid w:val="0001436A"/>
    <w:rsid w:val="00034304"/>
    <w:rsid w:val="00035434"/>
    <w:rsid w:val="00052A14"/>
    <w:rsid w:val="00053F42"/>
    <w:rsid w:val="00077D53"/>
    <w:rsid w:val="000A3EAD"/>
    <w:rsid w:val="000E118B"/>
    <w:rsid w:val="00105FD9"/>
    <w:rsid w:val="00110115"/>
    <w:rsid w:val="00113B84"/>
    <w:rsid w:val="00117666"/>
    <w:rsid w:val="001549D3"/>
    <w:rsid w:val="00160065"/>
    <w:rsid w:val="00167C3B"/>
    <w:rsid w:val="00177D84"/>
    <w:rsid w:val="001C156B"/>
    <w:rsid w:val="001E335C"/>
    <w:rsid w:val="00211F09"/>
    <w:rsid w:val="0025176F"/>
    <w:rsid w:val="00267D18"/>
    <w:rsid w:val="00274347"/>
    <w:rsid w:val="002868E2"/>
    <w:rsid w:val="002869C3"/>
    <w:rsid w:val="002936E4"/>
    <w:rsid w:val="002B4A57"/>
    <w:rsid w:val="002C74CA"/>
    <w:rsid w:val="002F16EE"/>
    <w:rsid w:val="003123F4"/>
    <w:rsid w:val="003358E9"/>
    <w:rsid w:val="003544FB"/>
    <w:rsid w:val="00396718"/>
    <w:rsid w:val="003D2A67"/>
    <w:rsid w:val="003D2F2D"/>
    <w:rsid w:val="003D7127"/>
    <w:rsid w:val="00401590"/>
    <w:rsid w:val="00447801"/>
    <w:rsid w:val="00452E9C"/>
    <w:rsid w:val="004735C8"/>
    <w:rsid w:val="004947A6"/>
    <w:rsid w:val="004961FF"/>
    <w:rsid w:val="004C2BE7"/>
    <w:rsid w:val="004D1825"/>
    <w:rsid w:val="00517A89"/>
    <w:rsid w:val="005250F2"/>
    <w:rsid w:val="00593EEA"/>
    <w:rsid w:val="005A5EEE"/>
    <w:rsid w:val="00620728"/>
    <w:rsid w:val="006375C7"/>
    <w:rsid w:val="00654E8F"/>
    <w:rsid w:val="00655603"/>
    <w:rsid w:val="00660D05"/>
    <w:rsid w:val="0066243B"/>
    <w:rsid w:val="006820B1"/>
    <w:rsid w:val="006A5E5C"/>
    <w:rsid w:val="006B2A35"/>
    <w:rsid w:val="006B7D14"/>
    <w:rsid w:val="006B7E1A"/>
    <w:rsid w:val="00700AF2"/>
    <w:rsid w:val="00701727"/>
    <w:rsid w:val="0070566C"/>
    <w:rsid w:val="00714C50"/>
    <w:rsid w:val="00725A7D"/>
    <w:rsid w:val="007501BE"/>
    <w:rsid w:val="00790BB3"/>
    <w:rsid w:val="007A6EF0"/>
    <w:rsid w:val="007B745F"/>
    <w:rsid w:val="007C12F0"/>
    <w:rsid w:val="007C206C"/>
    <w:rsid w:val="00817DD6"/>
    <w:rsid w:val="0083759F"/>
    <w:rsid w:val="00885156"/>
    <w:rsid w:val="008B1099"/>
    <w:rsid w:val="009151AA"/>
    <w:rsid w:val="0093429D"/>
    <w:rsid w:val="00943573"/>
    <w:rsid w:val="00946EA4"/>
    <w:rsid w:val="00964134"/>
    <w:rsid w:val="00970F7D"/>
    <w:rsid w:val="00994A3D"/>
    <w:rsid w:val="009968FE"/>
    <w:rsid w:val="009B4BB3"/>
    <w:rsid w:val="009C2B12"/>
    <w:rsid w:val="00A174D9"/>
    <w:rsid w:val="00A22E39"/>
    <w:rsid w:val="00A76F21"/>
    <w:rsid w:val="00AA4D24"/>
    <w:rsid w:val="00AB6715"/>
    <w:rsid w:val="00B1671E"/>
    <w:rsid w:val="00B25EB8"/>
    <w:rsid w:val="00B37F4D"/>
    <w:rsid w:val="00B766CB"/>
    <w:rsid w:val="00BD012D"/>
    <w:rsid w:val="00C11A12"/>
    <w:rsid w:val="00C52A7B"/>
    <w:rsid w:val="00C56BAF"/>
    <w:rsid w:val="00C679AA"/>
    <w:rsid w:val="00C75972"/>
    <w:rsid w:val="00CC0654"/>
    <w:rsid w:val="00CD066B"/>
    <w:rsid w:val="00CE4FEE"/>
    <w:rsid w:val="00D060CF"/>
    <w:rsid w:val="00D16DDF"/>
    <w:rsid w:val="00D217E9"/>
    <w:rsid w:val="00D86F79"/>
    <w:rsid w:val="00DA4ABA"/>
    <w:rsid w:val="00DB59C3"/>
    <w:rsid w:val="00DC259A"/>
    <w:rsid w:val="00DE23E8"/>
    <w:rsid w:val="00E52377"/>
    <w:rsid w:val="00E537AD"/>
    <w:rsid w:val="00E64E17"/>
    <w:rsid w:val="00E866C9"/>
    <w:rsid w:val="00E97AED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3</Pages>
  <Words>11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moto</dc:creator>
  <cp:lastModifiedBy>morimoto</cp:lastModifiedBy>
  <cp:revision>9</cp:revision>
  <cp:lastPrinted>2013-10-03T12:51:00Z</cp:lastPrinted>
  <dcterms:created xsi:type="dcterms:W3CDTF">2021-02-01T07:05:00Z</dcterms:created>
  <dcterms:modified xsi:type="dcterms:W3CDTF">2021-02-04T18:33:00Z</dcterms:modified>
</cp:coreProperties>
</file>